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213DB" w14:textId="0AF40DD5" w:rsidR="00817179" w:rsidRPr="0007271B" w:rsidRDefault="0007271B" w:rsidP="0007271B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>
        <w:rPr>
          <w:rFonts w:ascii="Arial" w:hAnsi="Arial" w:cs="Arial" w:hint="eastAsia"/>
        </w:rPr>
        <w:t>M</w:t>
      </w:r>
      <w:r>
        <w:rPr>
          <w:rFonts w:ascii="Arial" w:hAnsi="Arial" w:cs="Arial"/>
        </w:rPr>
        <w:t>en (n=226)</w:t>
      </w:r>
    </w:p>
    <w:p w14:paraId="6DF9A453" w14:textId="7DD79A9D" w:rsidR="0007271B" w:rsidRPr="0007271B" w:rsidRDefault="00B611F2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3536754" wp14:editId="3BF4B3D0">
            <wp:extent cx="5052060" cy="2964180"/>
            <wp:effectExtent l="0" t="0" r="15240" b="762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92CB2123-C9EE-4615-B69B-84C29943A3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774A9B4" w14:textId="64C27C4C" w:rsidR="0007271B" w:rsidRPr="0007271B" w:rsidRDefault="0007271B" w:rsidP="0007271B">
      <w:pPr>
        <w:pStyle w:val="a3"/>
        <w:numPr>
          <w:ilvl w:val="0"/>
          <w:numId w:val="1"/>
        </w:numPr>
        <w:ind w:leftChars="0"/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>
        <w:rPr>
          <w:rFonts w:ascii="Arial" w:hAnsi="Arial" w:cs="Arial"/>
        </w:rPr>
        <w:t>omen (n=411)</w:t>
      </w:r>
    </w:p>
    <w:p w14:paraId="3C1FCC8F" w14:textId="4FE5E991" w:rsidR="0007271B" w:rsidRDefault="00B611F2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B39ED96" wp14:editId="1DC49C00">
            <wp:extent cx="5052060" cy="2933700"/>
            <wp:effectExtent l="0" t="0" r="15240" b="0"/>
            <wp:docPr id="3" name="차트 3">
              <a:extLst xmlns:a="http://schemas.openxmlformats.org/drawingml/2006/main">
                <a:ext uri="{FF2B5EF4-FFF2-40B4-BE49-F238E27FC236}">
                  <a16:creationId xmlns:a16="http://schemas.microsoft.com/office/drawing/2014/main" id="{343BCA8B-5704-45B8-AC33-CBC48472D0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07271B" w:rsidRPr="0007271B">
        <w:rPr>
          <w:rFonts w:ascii="Arial" w:hAnsi="Arial" w:cs="Arial"/>
        </w:rPr>
        <w:t xml:space="preserve">Supplementary Fig 2. Evolution of </w:t>
      </w:r>
      <w:proofErr w:type="spellStart"/>
      <w:r w:rsidR="0007271B" w:rsidRPr="0007271B">
        <w:rPr>
          <w:rFonts w:ascii="Arial" w:hAnsi="Arial" w:cs="Arial"/>
        </w:rPr>
        <w:t>MetS</w:t>
      </w:r>
      <w:proofErr w:type="spellEnd"/>
      <w:r w:rsidR="0007271B" w:rsidRPr="0007271B">
        <w:rPr>
          <w:rFonts w:ascii="Arial" w:hAnsi="Arial" w:cs="Arial"/>
        </w:rPr>
        <w:t xml:space="preserve"> components in the study population</w:t>
      </w:r>
      <w:r w:rsidR="00B22133">
        <w:rPr>
          <w:rFonts w:ascii="Arial" w:hAnsi="Arial" w:cs="Arial"/>
        </w:rPr>
        <w:t xml:space="preserve">. </w:t>
      </w:r>
    </w:p>
    <w:sectPr w:rsidR="000727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35C56" w14:textId="77777777" w:rsidR="00772BD0" w:rsidRDefault="00772BD0" w:rsidP="00B611F2">
      <w:pPr>
        <w:spacing w:after="0" w:line="240" w:lineRule="auto"/>
      </w:pPr>
      <w:r>
        <w:separator/>
      </w:r>
    </w:p>
  </w:endnote>
  <w:endnote w:type="continuationSeparator" w:id="0">
    <w:p w14:paraId="35B4CE01" w14:textId="77777777" w:rsidR="00772BD0" w:rsidRDefault="00772BD0" w:rsidP="00B61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E4B436" w14:textId="77777777" w:rsidR="00772BD0" w:rsidRDefault="00772BD0" w:rsidP="00B611F2">
      <w:pPr>
        <w:spacing w:after="0" w:line="240" w:lineRule="auto"/>
      </w:pPr>
      <w:r>
        <w:separator/>
      </w:r>
    </w:p>
  </w:footnote>
  <w:footnote w:type="continuationSeparator" w:id="0">
    <w:p w14:paraId="052C5B41" w14:textId="77777777" w:rsidR="00772BD0" w:rsidRDefault="00772BD0" w:rsidP="00B611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7A3307"/>
    <w:multiLevelType w:val="hybridMultilevel"/>
    <w:tmpl w:val="E708B072"/>
    <w:lvl w:ilvl="0" w:tplc="DE947C6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71B"/>
    <w:rsid w:val="0007271B"/>
    <w:rsid w:val="00130DF1"/>
    <w:rsid w:val="004E63B6"/>
    <w:rsid w:val="006520C2"/>
    <w:rsid w:val="006615D8"/>
    <w:rsid w:val="00772BD0"/>
    <w:rsid w:val="00817179"/>
    <w:rsid w:val="00B22133"/>
    <w:rsid w:val="00B55A6E"/>
    <w:rsid w:val="00B6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4A013"/>
  <w15:chartTrackingRefBased/>
  <w15:docId w15:val="{58870D85-F12D-4D84-8D52-624048092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271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611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611F2"/>
  </w:style>
  <w:style w:type="paragraph" w:styleId="a5">
    <w:name w:val="footer"/>
    <w:basedOn w:val="a"/>
    <w:link w:val="Char0"/>
    <w:uiPriority w:val="99"/>
    <w:unhideWhenUsed/>
    <w:rsid w:val="00B611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61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16_&#45817;&#45544;&#45436;&#47928;\Old%20MetS%20Study\PLoS%20One\20200317%20resul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ropbox\16_&#45817;&#45544;&#45436;&#47928;\Old%20MetS%20Study\PLoS%20One\20200317%20resul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Men</a:t>
            </a:r>
            <a:endParaRPr lang="ko-K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7.0108705161854773E-2"/>
          <c:y val="0.14116907261592301"/>
          <c:w val="0.90211351706036746"/>
          <c:h val="0.61717228054826467"/>
        </c:manualLayout>
      </c:layout>
      <c:lineChart>
        <c:grouping val="standard"/>
        <c:varyColors val="0"/>
        <c:ser>
          <c:idx val="0"/>
          <c:order val="0"/>
          <c:tx>
            <c:strRef>
              <c:f>Sheet1!$G$5</c:f>
              <c:strCache>
                <c:ptCount val="1"/>
                <c:pt idx="0">
                  <c:v>Hypertension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H$5:$L$5</c:f>
              <c:numCache>
                <c:formatCode>General</c:formatCode>
                <c:ptCount val="5"/>
                <c:pt idx="0">
                  <c:v>0.37</c:v>
                </c:pt>
                <c:pt idx="1">
                  <c:v>0.42</c:v>
                </c:pt>
                <c:pt idx="2">
                  <c:v>0.2</c:v>
                </c:pt>
                <c:pt idx="3">
                  <c:v>0.18</c:v>
                </c:pt>
                <c:pt idx="4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A8C-45C1-B86F-3AF3A1553292}"/>
            </c:ext>
          </c:extLst>
        </c:ser>
        <c:ser>
          <c:idx val="1"/>
          <c:order val="1"/>
          <c:tx>
            <c:strRef>
              <c:f>Sheet1!$G$6</c:f>
              <c:strCache>
                <c:ptCount val="1"/>
                <c:pt idx="0">
                  <c:v>Abdominal Obesity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25400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H$6:$L$6</c:f>
              <c:numCache>
                <c:formatCode>General</c:formatCode>
                <c:ptCount val="5"/>
                <c:pt idx="0">
                  <c:v>0.77</c:v>
                </c:pt>
                <c:pt idx="1">
                  <c:v>0.45</c:v>
                </c:pt>
                <c:pt idx="2">
                  <c:v>0.3</c:v>
                </c:pt>
                <c:pt idx="3">
                  <c:v>0.27</c:v>
                </c:pt>
                <c:pt idx="4">
                  <c:v>0.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A8C-45C1-B86F-3AF3A1553292}"/>
            </c:ext>
          </c:extLst>
        </c:ser>
        <c:ser>
          <c:idx val="2"/>
          <c:order val="2"/>
          <c:tx>
            <c:strRef>
              <c:f>Sheet1!$G$7</c:f>
              <c:strCache>
                <c:ptCount val="1"/>
                <c:pt idx="0">
                  <c:v>Hyperglycemia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H$7:$L$7</c:f>
              <c:numCache>
                <c:formatCode>General</c:formatCode>
                <c:ptCount val="5"/>
                <c:pt idx="0">
                  <c:v>0.76</c:v>
                </c:pt>
                <c:pt idx="1">
                  <c:v>0.44</c:v>
                </c:pt>
                <c:pt idx="2">
                  <c:v>0.32</c:v>
                </c:pt>
                <c:pt idx="3">
                  <c:v>0.28000000000000003</c:v>
                </c:pt>
                <c:pt idx="4">
                  <c:v>0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A8C-45C1-B86F-3AF3A1553292}"/>
            </c:ext>
          </c:extLst>
        </c:ser>
        <c:ser>
          <c:idx val="3"/>
          <c:order val="3"/>
          <c:tx>
            <c:strRef>
              <c:f>Sheet1!$G$8</c:f>
              <c:strCache>
                <c:ptCount val="1"/>
                <c:pt idx="0">
                  <c:v>Hypertriglyceridemia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H$8:$L$8</c:f>
              <c:numCache>
                <c:formatCode>General</c:formatCode>
                <c:ptCount val="5"/>
                <c:pt idx="0">
                  <c:v>0.78</c:v>
                </c:pt>
                <c:pt idx="1">
                  <c:v>0.42</c:v>
                </c:pt>
                <c:pt idx="2">
                  <c:v>0.32</c:v>
                </c:pt>
                <c:pt idx="3">
                  <c:v>0.28000000000000003</c:v>
                </c:pt>
                <c:pt idx="4">
                  <c:v>0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A8C-45C1-B86F-3AF3A1553292}"/>
            </c:ext>
          </c:extLst>
        </c:ser>
        <c:ser>
          <c:idx val="4"/>
          <c:order val="4"/>
          <c:tx>
            <c:strRef>
              <c:f>Sheet1!$G$9</c:f>
              <c:strCache>
                <c:ptCount val="1"/>
                <c:pt idx="0">
                  <c:v>Low HDL-cholesterol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H$9:$L$9</c:f>
              <c:numCache>
                <c:formatCode>General</c:formatCode>
                <c:ptCount val="5"/>
                <c:pt idx="0">
                  <c:v>0.15</c:v>
                </c:pt>
                <c:pt idx="1">
                  <c:v>0.12</c:v>
                </c:pt>
                <c:pt idx="2">
                  <c:v>0.11</c:v>
                </c:pt>
                <c:pt idx="3">
                  <c:v>0.09</c:v>
                </c:pt>
                <c:pt idx="4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A8C-45C1-B86F-3AF3A15532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5001992"/>
        <c:axId val="555003632"/>
      </c:lineChart>
      <c:catAx>
        <c:axId val="555001992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555003632"/>
        <c:crosses val="autoZero"/>
        <c:auto val="1"/>
        <c:lblAlgn val="ctr"/>
        <c:lblOffset val="100"/>
        <c:noMultiLvlLbl val="0"/>
      </c:catAx>
      <c:valAx>
        <c:axId val="55500363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55500199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7804461942257221E-2"/>
          <c:y val="0.82812335958005245"/>
          <c:w val="0.94383552055993003"/>
          <c:h val="0.144098862642169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Women</a:t>
            </a:r>
            <a:endParaRPr lang="ko-K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8.5553149606299214E-2"/>
          <c:y val="0.17219127205199627"/>
          <c:w val="0.88389129483814521"/>
          <c:h val="0.58431520920609159"/>
        </c:manualLayout>
      </c:layout>
      <c:lineChart>
        <c:grouping val="standard"/>
        <c:varyColors val="0"/>
        <c:ser>
          <c:idx val="0"/>
          <c:order val="0"/>
          <c:tx>
            <c:strRef>
              <c:f>Sheet1!$G$5</c:f>
              <c:strCache>
                <c:ptCount val="1"/>
                <c:pt idx="0">
                  <c:v>Hypertens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J$27:$N$27</c:f>
              <c:numCache>
                <c:formatCode>0.00</c:formatCode>
                <c:ptCount val="5"/>
                <c:pt idx="0">
                  <c:v>0.71532846715328469</c:v>
                </c:pt>
                <c:pt idx="1">
                  <c:v>0.28953771289537711</c:v>
                </c:pt>
                <c:pt idx="2">
                  <c:v>0.18978102189781021</c:v>
                </c:pt>
                <c:pt idx="3">
                  <c:v>0.16301703163017031</c:v>
                </c:pt>
                <c:pt idx="4">
                  <c:v>0.155717761557177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63F-40F7-8EC8-6BD75221E740}"/>
            </c:ext>
          </c:extLst>
        </c:ser>
        <c:ser>
          <c:idx val="1"/>
          <c:order val="1"/>
          <c:tx>
            <c:strRef>
              <c:f>Sheet1!$G$6</c:f>
              <c:strCache>
                <c:ptCount val="1"/>
                <c:pt idx="0">
                  <c:v>Abdominal Obesity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x"/>
            <c:size val="7"/>
            <c:spPr>
              <a:noFill/>
              <a:ln w="25400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J$28:$N$28</c:f>
              <c:numCache>
                <c:formatCode>0.00</c:formatCode>
                <c:ptCount val="5"/>
                <c:pt idx="0">
                  <c:v>0.87347931873479323</c:v>
                </c:pt>
                <c:pt idx="1">
                  <c:v>0.53041362530413627</c:v>
                </c:pt>
                <c:pt idx="2">
                  <c:v>0.38199513381995132</c:v>
                </c:pt>
                <c:pt idx="3">
                  <c:v>0.36253041362530414</c:v>
                </c:pt>
                <c:pt idx="4">
                  <c:v>0.323600973236009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63F-40F7-8EC8-6BD75221E740}"/>
            </c:ext>
          </c:extLst>
        </c:ser>
        <c:ser>
          <c:idx val="2"/>
          <c:order val="2"/>
          <c:tx>
            <c:strRef>
              <c:f>Sheet1!$G$7</c:f>
              <c:strCache>
                <c:ptCount val="1"/>
                <c:pt idx="0">
                  <c:v>Hyperglycemia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J$29:$N$29</c:f>
              <c:numCache>
                <c:formatCode>0.00</c:formatCode>
                <c:ptCount val="5"/>
                <c:pt idx="0">
                  <c:v>0.55474452554744524</c:v>
                </c:pt>
                <c:pt idx="1">
                  <c:v>0.31143552311435524</c:v>
                </c:pt>
                <c:pt idx="2">
                  <c:v>0.21897810218978103</c:v>
                </c:pt>
                <c:pt idx="3">
                  <c:v>0.18978102189781021</c:v>
                </c:pt>
                <c:pt idx="4">
                  <c:v>0.201946472019464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63F-40F7-8EC8-6BD75221E740}"/>
            </c:ext>
          </c:extLst>
        </c:ser>
        <c:ser>
          <c:idx val="3"/>
          <c:order val="3"/>
          <c:tx>
            <c:strRef>
              <c:f>Sheet1!$G$8</c:f>
              <c:strCache>
                <c:ptCount val="1"/>
                <c:pt idx="0">
                  <c:v>Hypertriglyceridemia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7"/>
            <c:spPr>
              <a:noFill/>
              <a:ln w="9525">
                <a:solidFill>
                  <a:schemeClr val="tx1">
                    <a:alpha val="92000"/>
                  </a:schemeClr>
                </a:solidFill>
                <a:prstDash val="solid"/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J$30:$N$30</c:f>
              <c:numCache>
                <c:formatCode>0.00</c:formatCode>
                <c:ptCount val="5"/>
                <c:pt idx="0">
                  <c:v>0.64476885644768855</c:v>
                </c:pt>
                <c:pt idx="1">
                  <c:v>0.27737226277372262</c:v>
                </c:pt>
                <c:pt idx="2">
                  <c:v>0.21654501216545013</c:v>
                </c:pt>
                <c:pt idx="3">
                  <c:v>0.20681265206812652</c:v>
                </c:pt>
                <c:pt idx="4">
                  <c:v>0.172749391727493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63F-40F7-8EC8-6BD75221E740}"/>
            </c:ext>
          </c:extLst>
        </c:ser>
        <c:ser>
          <c:idx val="4"/>
          <c:order val="4"/>
          <c:tx>
            <c:strRef>
              <c:f>Sheet1!$G$9</c:f>
              <c:strCache>
                <c:ptCount val="1"/>
                <c:pt idx="0">
                  <c:v>Low HDL-cholesterol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H$4:$L$4</c:f>
              <c:strCache>
                <c:ptCount val="5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</c:v>
                </c:pt>
                <c:pt idx="4">
                  <c:v>5th visit</c:v>
                </c:pt>
              </c:strCache>
            </c:strRef>
          </c:cat>
          <c:val>
            <c:numRef>
              <c:f>Sheet1!$J$31:$N$31</c:f>
              <c:numCache>
                <c:formatCode>0.00</c:formatCode>
                <c:ptCount val="5"/>
                <c:pt idx="0">
                  <c:v>0.49635036496350365</c:v>
                </c:pt>
                <c:pt idx="1">
                  <c:v>0.31630170316301703</c:v>
                </c:pt>
                <c:pt idx="2">
                  <c:v>0.26034063260340634</c:v>
                </c:pt>
                <c:pt idx="3">
                  <c:v>0.25304136253041365</c:v>
                </c:pt>
                <c:pt idx="4">
                  <c:v>0.24330900243309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63F-40F7-8EC8-6BD75221E7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6267160"/>
        <c:axId val="666243544"/>
      </c:lineChart>
      <c:catAx>
        <c:axId val="666267160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66243544"/>
        <c:crosses val="autoZero"/>
        <c:auto val="1"/>
        <c:lblAlgn val="ctr"/>
        <c:lblOffset val="100"/>
        <c:noMultiLvlLbl val="0"/>
      </c:catAx>
      <c:valAx>
        <c:axId val="666243544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66267160"/>
        <c:crosses val="autoZero"/>
        <c:crossBetween val="between"/>
        <c:majorUnit val="0.2"/>
        <c:min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804461942257236E-2"/>
          <c:y val="0.83228712009884553"/>
          <c:w val="0.9105021872265967"/>
          <c:h val="0.139857726697811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Ah Choe</dc:creator>
  <cp:keywords/>
  <dc:description/>
  <cp:lastModifiedBy>Seung Ah Choe</cp:lastModifiedBy>
  <cp:revision>7</cp:revision>
  <dcterms:created xsi:type="dcterms:W3CDTF">2020-03-17T00:37:00Z</dcterms:created>
  <dcterms:modified xsi:type="dcterms:W3CDTF">2020-05-02T22:52:00Z</dcterms:modified>
</cp:coreProperties>
</file>